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02333" w14:textId="20E19478" w:rsidR="00A042CB" w:rsidRPr="000745F0" w:rsidRDefault="00644317" w:rsidP="00540130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0745F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dditional</w:t>
      </w:r>
      <w:r w:rsidR="0044514B" w:rsidRPr="000745F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Material to </w:t>
      </w:r>
    </w:p>
    <w:p w14:paraId="7E634B65" w14:textId="1C8F5EAC" w:rsidR="00413EE8" w:rsidRPr="000745F0" w:rsidRDefault="002C376E" w:rsidP="0054013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745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Using community science data to assess the association </w:t>
      </w:r>
      <w:r w:rsidR="00C07FCF" w:rsidRPr="000745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etween</w:t>
      </w:r>
      <w:r w:rsidR="00413EE8" w:rsidRPr="000745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urbanization </w:t>
      </w:r>
      <w:r w:rsidR="00C07FCF" w:rsidRPr="000745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nd </w:t>
      </w:r>
      <w:r w:rsidR="00413EE8" w:rsidRPr="000745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he presence of invasive </w:t>
      </w:r>
      <w:r w:rsidR="00413EE8" w:rsidRPr="000745F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Aedes</w:t>
      </w:r>
      <w:r w:rsidR="00413EE8" w:rsidRPr="000745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pecies</w:t>
      </w:r>
      <w:r w:rsidRPr="000745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n Hungary</w:t>
      </w:r>
    </w:p>
    <w:p w14:paraId="42504E43" w14:textId="77777777" w:rsidR="00413EE8" w:rsidRPr="000745F0" w:rsidRDefault="00213D71" w:rsidP="0054013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  <w:r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ászló Zsolt Garamszegi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2</w:t>
      </w:r>
      <w:r w:rsidR="008F5687" w:rsidRPr="000745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Zoltán Soltész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Kornélia Kurucz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,4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CE584B"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mara </w:t>
      </w:r>
      <w:r w:rsidR="002C2048"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zentivanyi</w:t>
      </w:r>
      <w:r w:rsidR="002C2048" w:rsidRPr="000745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A03BA1" w:rsidRPr="000745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5</w:t>
      </w:r>
      <w:r w:rsidR="002C2048"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DD741D3" w14:textId="77777777" w:rsidR="002C2048" w:rsidRPr="000745F0" w:rsidRDefault="002C2048" w:rsidP="00413AD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745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stitute of Ecology and </w:t>
      </w:r>
      <w:r w:rsidRPr="000745F0">
        <w:rPr>
          <w:rFonts w:ascii="Times New Roman" w:hAnsi="Times New Roman"/>
          <w:color w:val="000000" w:themeColor="text1"/>
          <w:sz w:val="24"/>
          <w:szCs w:val="24"/>
          <w:lang w:val="en-US"/>
        </w:rPr>
        <w:t>Botany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Centre for Ecological Research, Vácrátót, Hungary</w:t>
      </w:r>
      <w:r w:rsidR="00213D71"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6604FB31" w14:textId="77777777" w:rsidR="00213D71" w:rsidRPr="000745F0" w:rsidRDefault="00213D71" w:rsidP="00413AD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745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tional Laboratory for Health </w:t>
      </w:r>
      <w:r w:rsidRPr="000745F0">
        <w:rPr>
          <w:rFonts w:ascii="Times New Roman" w:hAnsi="Times New Roman"/>
          <w:color w:val="000000" w:themeColor="text1"/>
          <w:sz w:val="24"/>
          <w:szCs w:val="24"/>
          <w:lang w:val="en-US"/>
        </w:rPr>
        <w:t>Security</w:t>
      </w:r>
      <w:r w:rsidRPr="000745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Centre for Ecological Research, Budapest, Hungary</w:t>
      </w:r>
    </w:p>
    <w:p w14:paraId="682561D6" w14:textId="77777777" w:rsidR="00213D71" w:rsidRPr="000745F0" w:rsidRDefault="00213D71" w:rsidP="00413AD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745F0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0745F0">
        <w:rPr>
          <w:rFonts w:ascii="Times New Roman" w:hAnsi="Times New Roman"/>
          <w:color w:val="000000" w:themeColor="text1"/>
          <w:sz w:val="24"/>
          <w:szCs w:val="24"/>
          <w:lang w:val="en-US"/>
        </w:rPr>
        <w:t>Institute of Biology, Faculty of Sciences, University of Pécs, Pécs, Hungary</w:t>
      </w:r>
    </w:p>
    <w:p w14:paraId="7D27432D" w14:textId="77777777" w:rsidR="00413AD7" w:rsidRPr="000745F0" w:rsidRDefault="00213D71" w:rsidP="00413AD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745F0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0745F0">
        <w:rPr>
          <w:rFonts w:ascii="Times New Roman" w:hAnsi="Times New Roman"/>
          <w:color w:val="000000" w:themeColor="text1"/>
          <w:sz w:val="24"/>
          <w:szCs w:val="24"/>
          <w:lang w:val="en-US"/>
        </w:rPr>
        <w:t>National Laboratory of Virology, Szentágothai Research Centre, University of Pécs, Pécs, Hungary</w:t>
      </w:r>
    </w:p>
    <w:p w14:paraId="66491FE3" w14:textId="77777777" w:rsidR="00A03BA1" w:rsidRPr="000745F0" w:rsidRDefault="00A03BA1" w:rsidP="00413AD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0745F0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5</w:t>
      </w:r>
      <w:r w:rsidRPr="000745F0">
        <w:rPr>
          <w:rFonts w:ascii="Times New Roman" w:hAnsi="Times New Roman"/>
          <w:color w:val="000000" w:themeColor="text1"/>
          <w:sz w:val="24"/>
          <w:szCs w:val="24"/>
          <w:lang w:val="en-US"/>
        </w:rPr>
        <w:t>Pathogen and Microbiome Institute, Northern Arizona University, Flagstaff, AZ, USA</w:t>
      </w:r>
    </w:p>
    <w:p w14:paraId="4763BED8" w14:textId="4DCC9984" w:rsidR="00255C92" w:rsidRPr="000745F0" w:rsidRDefault="0087591B" w:rsidP="00255C9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</w:pPr>
      <w:r w:rsidRPr="000745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  <w:r w:rsidR="00255C92" w:rsidRPr="000745F0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 S1</w:t>
      </w:r>
      <w:r w:rsidR="00255C92" w:rsidRPr="000745F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="00255C92" w:rsidRPr="000745F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The relationship between the probability of detection of two invasive mosquito species (</w:t>
      </w:r>
      <w:r w:rsidR="00255C92" w:rsidRPr="000745F0">
        <w:rPr>
          <w:rFonts w:ascii="Times New Roman" w:hAnsi="Times New Roman"/>
          <w:bCs/>
          <w:i/>
          <w:color w:val="000000" w:themeColor="text1"/>
          <w:sz w:val="24"/>
          <w:szCs w:val="24"/>
          <w:lang w:val="en-GB"/>
        </w:rPr>
        <w:t>Ae. japonicus</w:t>
      </w:r>
      <w:r w:rsidR="00255C92" w:rsidRPr="000745F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and </w:t>
      </w:r>
      <w:r w:rsidR="00255C92" w:rsidRPr="000745F0">
        <w:rPr>
          <w:rFonts w:ascii="Times New Roman" w:hAnsi="Times New Roman"/>
          <w:bCs/>
          <w:i/>
          <w:color w:val="000000" w:themeColor="text1"/>
          <w:sz w:val="24"/>
          <w:szCs w:val="24"/>
          <w:lang w:val="en-GB"/>
        </w:rPr>
        <w:t>Ae. koreicus</w:t>
      </w:r>
      <w:r w:rsidR="00255C92" w:rsidRPr="000745F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) and the level of urbanization while controlling for year and seasonal effects and the mode of sample submission in a generalized linear model (with binomial distribution). Data are from a community science program run in Hungary; P values correspond to </w:t>
      </w:r>
      <w:r w:rsidR="00255C92" w:rsidRPr="000745F0">
        <w:rPr>
          <w:rFonts w:ascii="Times New Roman" w:hAnsi="Times New Roman"/>
          <w:color w:val="000000" w:themeColor="text1"/>
          <w:sz w:val="24"/>
          <w:lang w:val="en-US"/>
        </w:rPr>
        <w:sym w:font="Symbol" w:char="F061"/>
      </w:r>
      <w:r w:rsidR="00255C92" w:rsidRPr="000745F0">
        <w:rPr>
          <w:rFonts w:ascii="Times New Roman" w:hAnsi="Times New Roman"/>
          <w:color w:val="000000" w:themeColor="text1"/>
          <w:sz w:val="24"/>
          <w:lang w:val="en-US"/>
        </w:rPr>
        <w:t xml:space="preserve"> = 0.05</w:t>
      </w:r>
      <w:r w:rsidR="00255C92" w:rsidRPr="000745F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3202"/>
        <w:gridCol w:w="2094"/>
        <w:gridCol w:w="2704"/>
      </w:tblGrid>
      <w:tr w:rsidR="000745F0" w:rsidRPr="000745F0" w14:paraId="21BD01C6" w14:textId="77777777" w:rsidTr="00802EA5">
        <w:tc>
          <w:tcPr>
            <w:tcW w:w="800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89D3311" w14:textId="77777777" w:rsidR="00255C92" w:rsidRPr="000745F0" w:rsidRDefault="00255C92" w:rsidP="00802EA5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Response: </w:t>
            </w: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rue vs. false observations for the species</w:t>
            </w:r>
          </w:p>
        </w:tc>
      </w:tr>
      <w:tr w:rsidR="000745F0" w:rsidRPr="000745F0" w14:paraId="5D7D33EA" w14:textId="77777777" w:rsidTr="00802EA5"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14:paraId="6AF9C04D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Ae. japonicu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14:paraId="0A532CBB" w14:textId="77777777" w:rsidR="00255C92" w:rsidRPr="000745F0" w:rsidRDefault="00255C92" w:rsidP="00802EA5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β</w:t>
            </w: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± SE)</w:t>
            </w:r>
          </w:p>
        </w:tc>
        <w:tc>
          <w:tcPr>
            <w:tcW w:w="2688" w:type="dxa"/>
            <w:tcBorders>
              <w:top w:val="single" w:sz="4" w:space="0" w:color="000000" w:themeColor="text1"/>
            </w:tcBorders>
            <w:shd w:val="clear" w:color="auto" w:fill="auto"/>
          </w:tcPr>
          <w:p w14:paraId="33E7C4FF" w14:textId="77777777" w:rsidR="00255C92" w:rsidRPr="000745F0" w:rsidRDefault="00255C92" w:rsidP="00802EA5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0745F0" w:rsidRPr="000745F0" w14:paraId="5D8C5FD3" w14:textId="77777777" w:rsidTr="00802EA5">
        <w:tc>
          <w:tcPr>
            <w:tcW w:w="0" w:type="auto"/>
            <w:shd w:val="clear" w:color="auto" w:fill="auto"/>
          </w:tcPr>
          <w:p w14:paraId="273D8A93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7EF9F8D3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3.990 (± 0.474)</w:t>
            </w:r>
          </w:p>
        </w:tc>
        <w:tc>
          <w:tcPr>
            <w:tcW w:w="2688" w:type="dxa"/>
            <w:shd w:val="clear" w:color="auto" w:fill="auto"/>
          </w:tcPr>
          <w:p w14:paraId="56CBA52C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7E751B11" w14:textId="77777777" w:rsidTr="00802EA5">
        <w:tc>
          <w:tcPr>
            <w:tcW w:w="0" w:type="auto"/>
            <w:shd w:val="clear" w:color="auto" w:fill="auto"/>
          </w:tcPr>
          <w:p w14:paraId="6D450F7F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rbanisation score</w:t>
            </w:r>
          </w:p>
        </w:tc>
        <w:tc>
          <w:tcPr>
            <w:tcW w:w="0" w:type="auto"/>
            <w:shd w:val="clear" w:color="auto" w:fill="auto"/>
          </w:tcPr>
          <w:p w14:paraId="0D705FEB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45 (± 0.028)</w:t>
            </w:r>
          </w:p>
        </w:tc>
        <w:tc>
          <w:tcPr>
            <w:tcW w:w="2688" w:type="dxa"/>
            <w:shd w:val="clear" w:color="auto" w:fill="auto"/>
          </w:tcPr>
          <w:p w14:paraId="2B1C79B0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18</w:t>
            </w:r>
          </w:p>
        </w:tc>
      </w:tr>
      <w:tr w:rsidR="000745F0" w:rsidRPr="000745F0" w14:paraId="073D97E2" w14:textId="77777777" w:rsidTr="00802EA5">
        <w:tc>
          <w:tcPr>
            <w:tcW w:w="0" w:type="auto"/>
            <w:shd w:val="clear" w:color="auto" w:fill="auto"/>
          </w:tcPr>
          <w:p w14:paraId="6D9C5BFA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in</w:t>
            </w: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radian date)</w:t>
            </w:r>
          </w:p>
        </w:tc>
        <w:tc>
          <w:tcPr>
            <w:tcW w:w="0" w:type="auto"/>
            <w:shd w:val="clear" w:color="auto" w:fill="auto"/>
          </w:tcPr>
          <w:p w14:paraId="228168F4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0.006 (± 0.127)</w:t>
            </w:r>
          </w:p>
        </w:tc>
        <w:tc>
          <w:tcPr>
            <w:tcW w:w="2688" w:type="dxa"/>
            <w:shd w:val="clear" w:color="auto" w:fill="auto"/>
          </w:tcPr>
          <w:p w14:paraId="59A4181B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65</w:t>
            </w:r>
          </w:p>
        </w:tc>
      </w:tr>
      <w:tr w:rsidR="000745F0" w:rsidRPr="000745F0" w14:paraId="6D6F05CE" w14:textId="77777777" w:rsidTr="00802EA5">
        <w:tc>
          <w:tcPr>
            <w:tcW w:w="0" w:type="auto"/>
            <w:shd w:val="clear" w:color="auto" w:fill="auto"/>
          </w:tcPr>
          <w:p w14:paraId="60F864EF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os</w:t>
            </w: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radian date)</w:t>
            </w:r>
          </w:p>
        </w:tc>
        <w:tc>
          <w:tcPr>
            <w:tcW w:w="0" w:type="auto"/>
            <w:shd w:val="clear" w:color="auto" w:fill="auto"/>
          </w:tcPr>
          <w:p w14:paraId="344508A1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1.491 (± 0.181)</w:t>
            </w:r>
          </w:p>
        </w:tc>
        <w:tc>
          <w:tcPr>
            <w:tcW w:w="2688" w:type="dxa"/>
            <w:shd w:val="clear" w:color="auto" w:fill="auto"/>
          </w:tcPr>
          <w:p w14:paraId="5768E03A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7BDA4547" w14:textId="77777777" w:rsidTr="00802EA5">
        <w:tc>
          <w:tcPr>
            <w:tcW w:w="0" w:type="auto"/>
            <w:shd w:val="clear" w:color="auto" w:fill="auto"/>
          </w:tcPr>
          <w:p w14:paraId="573EAFE3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ar [2020]</w:t>
            </w:r>
          </w:p>
        </w:tc>
        <w:tc>
          <w:tcPr>
            <w:tcW w:w="0" w:type="auto"/>
            <w:shd w:val="clear" w:color="auto" w:fill="auto"/>
          </w:tcPr>
          <w:p w14:paraId="1AEE81A4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93 (± 0.178)</w:t>
            </w:r>
          </w:p>
        </w:tc>
        <w:tc>
          <w:tcPr>
            <w:tcW w:w="2688" w:type="dxa"/>
            <w:shd w:val="clear" w:color="auto" w:fill="auto"/>
          </w:tcPr>
          <w:p w14:paraId="4AF032D0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0745F0" w:rsidRPr="000745F0" w14:paraId="3AECCE30" w14:textId="77777777" w:rsidTr="00802EA5">
        <w:tc>
          <w:tcPr>
            <w:tcW w:w="0" w:type="auto"/>
            <w:shd w:val="clear" w:color="auto" w:fill="auto"/>
          </w:tcPr>
          <w:p w14:paraId="7FA0AE53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ar [2021]</w:t>
            </w:r>
          </w:p>
        </w:tc>
        <w:tc>
          <w:tcPr>
            <w:tcW w:w="0" w:type="auto"/>
            <w:shd w:val="clear" w:color="auto" w:fill="auto"/>
          </w:tcPr>
          <w:p w14:paraId="524C97F8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73 (± 0.218)</w:t>
            </w:r>
          </w:p>
        </w:tc>
        <w:tc>
          <w:tcPr>
            <w:tcW w:w="2688" w:type="dxa"/>
            <w:shd w:val="clear" w:color="auto" w:fill="auto"/>
          </w:tcPr>
          <w:p w14:paraId="5F6EDBA2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66965C62" w14:textId="77777777" w:rsidTr="00802EA5">
        <w:tc>
          <w:tcPr>
            <w:tcW w:w="0" w:type="auto"/>
            <w:shd w:val="clear" w:color="auto" w:fill="auto"/>
          </w:tcPr>
          <w:p w14:paraId="29AED657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ar [2022]</w:t>
            </w:r>
          </w:p>
        </w:tc>
        <w:tc>
          <w:tcPr>
            <w:tcW w:w="0" w:type="auto"/>
            <w:shd w:val="clear" w:color="auto" w:fill="auto"/>
          </w:tcPr>
          <w:p w14:paraId="33618559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869 (± 0.250)</w:t>
            </w:r>
          </w:p>
        </w:tc>
        <w:tc>
          <w:tcPr>
            <w:tcW w:w="2688" w:type="dxa"/>
            <w:shd w:val="clear" w:color="auto" w:fill="auto"/>
          </w:tcPr>
          <w:p w14:paraId="3F457495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705CF274" w14:textId="77777777" w:rsidTr="00802EA5">
        <w:tc>
          <w:tcPr>
            <w:tcW w:w="0" w:type="auto"/>
            <w:shd w:val="clear" w:color="auto" w:fill="auto"/>
          </w:tcPr>
          <w:p w14:paraId="3162F6CA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ode of submission [package]</w:t>
            </w:r>
          </w:p>
        </w:tc>
        <w:tc>
          <w:tcPr>
            <w:tcW w:w="0" w:type="auto"/>
            <w:shd w:val="clear" w:color="auto" w:fill="auto"/>
          </w:tcPr>
          <w:p w14:paraId="3CA27F65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70 (± 0.674)</w:t>
            </w:r>
          </w:p>
        </w:tc>
        <w:tc>
          <w:tcPr>
            <w:tcW w:w="2688" w:type="dxa"/>
            <w:shd w:val="clear" w:color="auto" w:fill="auto"/>
          </w:tcPr>
          <w:p w14:paraId="40FE21A1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13</w:t>
            </w:r>
          </w:p>
        </w:tc>
      </w:tr>
      <w:tr w:rsidR="000745F0" w:rsidRPr="000745F0" w14:paraId="77ACC12E" w14:textId="77777777" w:rsidTr="00802EA5">
        <w:tc>
          <w:tcPr>
            <w:tcW w:w="0" w:type="auto"/>
            <w:shd w:val="clear" w:color="auto" w:fill="auto"/>
          </w:tcPr>
          <w:p w14:paraId="38CE4B98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ode of submission [email]</w:t>
            </w:r>
          </w:p>
        </w:tc>
        <w:tc>
          <w:tcPr>
            <w:tcW w:w="0" w:type="auto"/>
            <w:shd w:val="clear" w:color="auto" w:fill="auto"/>
          </w:tcPr>
          <w:p w14:paraId="5D36DF02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692 (± 0.415)</w:t>
            </w:r>
          </w:p>
        </w:tc>
        <w:tc>
          <w:tcPr>
            <w:tcW w:w="2688" w:type="dxa"/>
            <w:shd w:val="clear" w:color="auto" w:fill="auto"/>
          </w:tcPr>
          <w:p w14:paraId="1D1632EF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59706B54" w14:textId="77777777" w:rsidTr="00802EA5">
        <w:tc>
          <w:tcPr>
            <w:tcW w:w="0" w:type="auto"/>
            <w:shd w:val="clear" w:color="auto" w:fill="auto"/>
          </w:tcPr>
          <w:p w14:paraId="397BF10E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Ae. koreicus</w:t>
            </w:r>
          </w:p>
        </w:tc>
        <w:tc>
          <w:tcPr>
            <w:tcW w:w="0" w:type="auto"/>
            <w:shd w:val="clear" w:color="auto" w:fill="auto"/>
          </w:tcPr>
          <w:p w14:paraId="62DB7CED" w14:textId="77777777" w:rsidR="00255C92" w:rsidRPr="000745F0" w:rsidRDefault="00255C92" w:rsidP="00802EA5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β (± SE)</w:t>
            </w:r>
          </w:p>
        </w:tc>
        <w:tc>
          <w:tcPr>
            <w:tcW w:w="2688" w:type="dxa"/>
            <w:shd w:val="clear" w:color="auto" w:fill="auto"/>
          </w:tcPr>
          <w:p w14:paraId="19547DF2" w14:textId="77777777" w:rsidR="00255C92" w:rsidRPr="000745F0" w:rsidRDefault="00255C92" w:rsidP="00802EA5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0745F0" w:rsidRPr="000745F0" w14:paraId="42161036" w14:textId="77777777" w:rsidTr="00802EA5">
        <w:tc>
          <w:tcPr>
            <w:tcW w:w="0" w:type="auto"/>
            <w:shd w:val="clear" w:color="auto" w:fill="auto"/>
          </w:tcPr>
          <w:p w14:paraId="48D25B1E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48FE736D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4.745 (± 0.590)</w:t>
            </w:r>
          </w:p>
        </w:tc>
        <w:tc>
          <w:tcPr>
            <w:tcW w:w="2688" w:type="dxa"/>
            <w:shd w:val="clear" w:color="auto" w:fill="auto"/>
          </w:tcPr>
          <w:p w14:paraId="649EFB28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02CAD1CD" w14:textId="77777777" w:rsidTr="00802EA5">
        <w:tc>
          <w:tcPr>
            <w:tcW w:w="0" w:type="auto"/>
            <w:shd w:val="clear" w:color="auto" w:fill="auto"/>
          </w:tcPr>
          <w:p w14:paraId="6378C9EC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rbanisation score</w:t>
            </w:r>
          </w:p>
        </w:tc>
        <w:tc>
          <w:tcPr>
            <w:tcW w:w="0" w:type="auto"/>
            <w:shd w:val="clear" w:color="auto" w:fill="auto"/>
          </w:tcPr>
          <w:p w14:paraId="2BE74890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0.002 (± 0.042)</w:t>
            </w:r>
          </w:p>
        </w:tc>
        <w:tc>
          <w:tcPr>
            <w:tcW w:w="2688" w:type="dxa"/>
            <w:shd w:val="clear" w:color="auto" w:fill="auto"/>
          </w:tcPr>
          <w:p w14:paraId="62D79061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69</w:t>
            </w:r>
          </w:p>
        </w:tc>
      </w:tr>
      <w:tr w:rsidR="000745F0" w:rsidRPr="000745F0" w14:paraId="6368F39C" w14:textId="77777777" w:rsidTr="00802EA5">
        <w:tc>
          <w:tcPr>
            <w:tcW w:w="0" w:type="auto"/>
            <w:shd w:val="clear" w:color="auto" w:fill="auto"/>
          </w:tcPr>
          <w:p w14:paraId="39DF62EA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in</w:t>
            </w: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radian date)</w:t>
            </w:r>
          </w:p>
        </w:tc>
        <w:tc>
          <w:tcPr>
            <w:tcW w:w="0" w:type="auto"/>
            <w:shd w:val="clear" w:color="auto" w:fill="auto"/>
          </w:tcPr>
          <w:p w14:paraId="49E282C0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0.177 (± 0.189)</w:t>
            </w:r>
          </w:p>
        </w:tc>
        <w:tc>
          <w:tcPr>
            <w:tcW w:w="2688" w:type="dxa"/>
            <w:shd w:val="clear" w:color="auto" w:fill="auto"/>
          </w:tcPr>
          <w:p w14:paraId="11BEE522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49</w:t>
            </w:r>
          </w:p>
        </w:tc>
      </w:tr>
      <w:tr w:rsidR="000745F0" w:rsidRPr="000745F0" w14:paraId="3BFC8964" w14:textId="77777777" w:rsidTr="00802EA5">
        <w:tc>
          <w:tcPr>
            <w:tcW w:w="0" w:type="auto"/>
            <w:shd w:val="clear" w:color="auto" w:fill="auto"/>
          </w:tcPr>
          <w:p w14:paraId="4C569298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os</w:t>
            </w: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radian da</w:t>
            </w:r>
            <w:bookmarkStart w:id="0" w:name="_GoBack"/>
            <w:bookmarkEnd w:id="0"/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e)</w:t>
            </w:r>
          </w:p>
        </w:tc>
        <w:tc>
          <w:tcPr>
            <w:tcW w:w="0" w:type="auto"/>
            <w:shd w:val="clear" w:color="auto" w:fill="auto"/>
          </w:tcPr>
          <w:p w14:paraId="3042B2C7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1.648 (± 0.218)</w:t>
            </w:r>
          </w:p>
        </w:tc>
        <w:tc>
          <w:tcPr>
            <w:tcW w:w="2688" w:type="dxa"/>
            <w:shd w:val="clear" w:color="auto" w:fill="auto"/>
          </w:tcPr>
          <w:p w14:paraId="09D142CE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65763C9E" w14:textId="77777777" w:rsidTr="00802EA5">
        <w:tc>
          <w:tcPr>
            <w:tcW w:w="0" w:type="auto"/>
            <w:shd w:val="clear" w:color="auto" w:fill="auto"/>
          </w:tcPr>
          <w:p w14:paraId="622F8FC7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ar [2020]</w:t>
            </w:r>
          </w:p>
        </w:tc>
        <w:tc>
          <w:tcPr>
            <w:tcW w:w="0" w:type="auto"/>
            <w:shd w:val="clear" w:color="auto" w:fill="auto"/>
          </w:tcPr>
          <w:p w14:paraId="55ABA5F3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00 (± 0.479)</w:t>
            </w:r>
          </w:p>
        </w:tc>
        <w:tc>
          <w:tcPr>
            <w:tcW w:w="2688" w:type="dxa"/>
            <w:shd w:val="clear" w:color="auto" w:fill="auto"/>
          </w:tcPr>
          <w:p w14:paraId="350A4141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07</w:t>
            </w:r>
          </w:p>
        </w:tc>
      </w:tr>
      <w:tr w:rsidR="000745F0" w:rsidRPr="000745F0" w14:paraId="7FEB809E" w14:textId="77777777" w:rsidTr="00802EA5">
        <w:tc>
          <w:tcPr>
            <w:tcW w:w="0" w:type="auto"/>
            <w:shd w:val="clear" w:color="auto" w:fill="auto"/>
          </w:tcPr>
          <w:p w14:paraId="040069B8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ar [2021]</w:t>
            </w:r>
          </w:p>
        </w:tc>
        <w:tc>
          <w:tcPr>
            <w:tcW w:w="0" w:type="auto"/>
            <w:shd w:val="clear" w:color="auto" w:fill="auto"/>
          </w:tcPr>
          <w:p w14:paraId="1EE47609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709 (± 0.491)</w:t>
            </w:r>
          </w:p>
        </w:tc>
        <w:tc>
          <w:tcPr>
            <w:tcW w:w="2688" w:type="dxa"/>
            <w:shd w:val="clear" w:color="auto" w:fill="auto"/>
          </w:tcPr>
          <w:p w14:paraId="3D9107F8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0FCBE33C" w14:textId="77777777" w:rsidTr="00802EA5">
        <w:tc>
          <w:tcPr>
            <w:tcW w:w="0" w:type="auto"/>
            <w:shd w:val="clear" w:color="auto" w:fill="auto"/>
          </w:tcPr>
          <w:p w14:paraId="08B23133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ar [2022]</w:t>
            </w:r>
          </w:p>
        </w:tc>
        <w:tc>
          <w:tcPr>
            <w:tcW w:w="0" w:type="auto"/>
            <w:shd w:val="clear" w:color="auto" w:fill="auto"/>
          </w:tcPr>
          <w:p w14:paraId="3716387C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.172 (± 0.494)</w:t>
            </w:r>
          </w:p>
        </w:tc>
        <w:tc>
          <w:tcPr>
            <w:tcW w:w="2688" w:type="dxa"/>
            <w:shd w:val="clear" w:color="auto" w:fill="auto"/>
          </w:tcPr>
          <w:p w14:paraId="6A81C768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0745F0" w:rsidRPr="000745F0" w14:paraId="11A59DA8" w14:textId="77777777" w:rsidTr="00802EA5">
        <w:tc>
          <w:tcPr>
            <w:tcW w:w="0" w:type="auto"/>
            <w:tcBorders>
              <w:bottom w:val="single" w:sz="4" w:space="0" w:color="BFBFBF"/>
            </w:tcBorders>
            <w:shd w:val="clear" w:color="auto" w:fill="auto"/>
          </w:tcPr>
          <w:p w14:paraId="1BD93157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ode of submission [package]</w:t>
            </w:r>
          </w:p>
        </w:tc>
        <w:tc>
          <w:tcPr>
            <w:tcW w:w="0" w:type="auto"/>
            <w:tcBorders>
              <w:bottom w:val="single" w:sz="4" w:space="0" w:color="BFBFBF"/>
            </w:tcBorders>
            <w:shd w:val="clear" w:color="auto" w:fill="auto"/>
          </w:tcPr>
          <w:p w14:paraId="7646A773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54 (± 0.615)</w:t>
            </w:r>
          </w:p>
        </w:tc>
        <w:tc>
          <w:tcPr>
            <w:tcW w:w="2688" w:type="dxa"/>
            <w:tcBorders>
              <w:bottom w:val="single" w:sz="4" w:space="0" w:color="BFBFBF"/>
            </w:tcBorders>
            <w:shd w:val="clear" w:color="auto" w:fill="auto"/>
          </w:tcPr>
          <w:p w14:paraId="0F92E69C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061</w:t>
            </w:r>
          </w:p>
        </w:tc>
      </w:tr>
      <w:tr w:rsidR="00255C92" w:rsidRPr="000745F0" w14:paraId="06D87F96" w14:textId="77777777" w:rsidTr="00802EA5"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14:paraId="199DE53D" w14:textId="77777777" w:rsidR="00255C92" w:rsidRPr="000745F0" w:rsidRDefault="00255C92" w:rsidP="00802EA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ode of submission [email]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14:paraId="59701945" w14:textId="77777777" w:rsidR="00255C92" w:rsidRPr="000745F0" w:rsidRDefault="00255C92" w:rsidP="00802EA5">
            <w:pPr>
              <w:spacing w:after="0" w:line="480" w:lineRule="auto"/>
              <w:ind w:right="293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66 (± 0.344)</w:t>
            </w:r>
          </w:p>
        </w:tc>
        <w:tc>
          <w:tcPr>
            <w:tcW w:w="268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C864A2D" w14:textId="77777777" w:rsidR="00255C92" w:rsidRPr="000745F0" w:rsidRDefault="00255C92" w:rsidP="00802EA5">
            <w:pPr>
              <w:spacing w:after="0" w:line="480" w:lineRule="auto"/>
              <w:ind w:right="515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5F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29</w:t>
            </w:r>
          </w:p>
        </w:tc>
      </w:tr>
    </w:tbl>
    <w:p w14:paraId="3AA34BCC" w14:textId="77777777" w:rsidR="00255C92" w:rsidRPr="000745F0" w:rsidRDefault="00255C92" w:rsidP="00255C9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69F7C58" w14:textId="259FB4B1" w:rsidR="0087591B" w:rsidRPr="000745F0" w:rsidRDefault="0087591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sectPr w:rsidR="0087591B" w:rsidRPr="000745F0" w:rsidSect="000745F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42274" w14:textId="77777777" w:rsidR="00DD40CF" w:rsidRDefault="00DD40CF" w:rsidP="007B11B1">
      <w:pPr>
        <w:spacing w:after="0" w:line="240" w:lineRule="auto"/>
      </w:pPr>
      <w:r>
        <w:separator/>
      </w:r>
    </w:p>
  </w:endnote>
  <w:endnote w:type="continuationSeparator" w:id="0">
    <w:p w14:paraId="2C8404F0" w14:textId="77777777" w:rsidR="00DD40CF" w:rsidRDefault="00DD40CF" w:rsidP="007B11B1">
      <w:pPr>
        <w:spacing w:after="0" w:line="240" w:lineRule="auto"/>
      </w:pPr>
      <w:r>
        <w:continuationSeparator/>
      </w:r>
    </w:p>
  </w:endnote>
  <w:endnote w:type="continuationNotice" w:id="1">
    <w:p w14:paraId="1E883074" w14:textId="77777777" w:rsidR="00DD40CF" w:rsidRDefault="00DD40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E526F7" w14:textId="77777777" w:rsidR="003B7946" w:rsidRDefault="003B794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06148D74" w14:textId="77777777" w:rsidR="003B7946" w:rsidRDefault="003B79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5DB89" w14:textId="77777777" w:rsidR="00DD40CF" w:rsidRDefault="00DD40CF" w:rsidP="007B11B1">
      <w:pPr>
        <w:spacing w:after="0" w:line="240" w:lineRule="auto"/>
      </w:pPr>
      <w:r>
        <w:separator/>
      </w:r>
    </w:p>
  </w:footnote>
  <w:footnote w:type="continuationSeparator" w:id="0">
    <w:p w14:paraId="7C31DB8F" w14:textId="77777777" w:rsidR="00DD40CF" w:rsidRDefault="00DD40CF" w:rsidP="007B11B1">
      <w:pPr>
        <w:spacing w:after="0" w:line="240" w:lineRule="auto"/>
      </w:pPr>
      <w:r>
        <w:continuationSeparator/>
      </w:r>
    </w:p>
  </w:footnote>
  <w:footnote w:type="continuationNotice" w:id="1">
    <w:p w14:paraId="495DB742" w14:textId="77777777" w:rsidR="00DD40CF" w:rsidRDefault="00DD40C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60A39"/>
    <w:multiLevelType w:val="hybridMultilevel"/>
    <w:tmpl w:val="4FA6067E"/>
    <w:lvl w:ilvl="0" w:tplc="4D3A30D8"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93D38"/>
    <w:multiLevelType w:val="hybridMultilevel"/>
    <w:tmpl w:val="883CE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942250"/>
    <w:multiLevelType w:val="hybridMultilevel"/>
    <w:tmpl w:val="D07E15B0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2159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79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599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19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39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59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79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199" w:hanging="360"/>
      </w:pPr>
      <w:rPr>
        <w:rFonts w:ascii="Wingdings" w:hAnsi="Wingdings" w:hint="default"/>
      </w:rPr>
    </w:lvl>
  </w:abstractNum>
  <w:abstractNum w:abstractNumId="3" w15:restartNumberingAfterBreak="0">
    <w:nsid w:val="43210CF4"/>
    <w:multiLevelType w:val="hybridMultilevel"/>
    <w:tmpl w:val="3078E82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2005FD"/>
    <w:multiLevelType w:val="hybridMultilevel"/>
    <w:tmpl w:val="F03E12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47B1A"/>
    <w:multiLevelType w:val="hybridMultilevel"/>
    <w:tmpl w:val="DFAA03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560CE9"/>
    <w:multiLevelType w:val="hybridMultilevel"/>
    <w:tmpl w:val="39CE0F04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4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F53"/>
    <w:rsid w:val="00003984"/>
    <w:rsid w:val="00005B3E"/>
    <w:rsid w:val="000116EC"/>
    <w:rsid w:val="00011E50"/>
    <w:rsid w:val="00021692"/>
    <w:rsid w:val="000235BD"/>
    <w:rsid w:val="0002470B"/>
    <w:rsid w:val="00025289"/>
    <w:rsid w:val="00036283"/>
    <w:rsid w:val="000364BB"/>
    <w:rsid w:val="000366F8"/>
    <w:rsid w:val="000370D7"/>
    <w:rsid w:val="00037532"/>
    <w:rsid w:val="000405AA"/>
    <w:rsid w:val="000421BA"/>
    <w:rsid w:val="00042D5D"/>
    <w:rsid w:val="00046C4D"/>
    <w:rsid w:val="00050E5D"/>
    <w:rsid w:val="000552BC"/>
    <w:rsid w:val="000563F4"/>
    <w:rsid w:val="000564F9"/>
    <w:rsid w:val="00063C29"/>
    <w:rsid w:val="00065293"/>
    <w:rsid w:val="00065F31"/>
    <w:rsid w:val="00066110"/>
    <w:rsid w:val="00070E90"/>
    <w:rsid w:val="0007290C"/>
    <w:rsid w:val="00072DA0"/>
    <w:rsid w:val="0007371F"/>
    <w:rsid w:val="000745F0"/>
    <w:rsid w:val="000756A1"/>
    <w:rsid w:val="0008193D"/>
    <w:rsid w:val="00092493"/>
    <w:rsid w:val="000925F5"/>
    <w:rsid w:val="000A124C"/>
    <w:rsid w:val="000A60D3"/>
    <w:rsid w:val="000B141B"/>
    <w:rsid w:val="000B3957"/>
    <w:rsid w:val="000B7E45"/>
    <w:rsid w:val="000D51FD"/>
    <w:rsid w:val="000E154D"/>
    <w:rsid w:val="000E323E"/>
    <w:rsid w:val="000E3E77"/>
    <w:rsid w:val="001126F8"/>
    <w:rsid w:val="001150EC"/>
    <w:rsid w:val="001170E4"/>
    <w:rsid w:val="001176BA"/>
    <w:rsid w:val="0012367F"/>
    <w:rsid w:val="001267A0"/>
    <w:rsid w:val="001270F7"/>
    <w:rsid w:val="00133948"/>
    <w:rsid w:val="00140C17"/>
    <w:rsid w:val="0014500F"/>
    <w:rsid w:val="00147DAD"/>
    <w:rsid w:val="001514E9"/>
    <w:rsid w:val="00156E37"/>
    <w:rsid w:val="00160D22"/>
    <w:rsid w:val="00173D02"/>
    <w:rsid w:val="001764F8"/>
    <w:rsid w:val="001835EB"/>
    <w:rsid w:val="00184121"/>
    <w:rsid w:val="001900A9"/>
    <w:rsid w:val="00193F08"/>
    <w:rsid w:val="00195C78"/>
    <w:rsid w:val="00197F7F"/>
    <w:rsid w:val="001B77B8"/>
    <w:rsid w:val="001D2A7B"/>
    <w:rsid w:val="001D5267"/>
    <w:rsid w:val="001D6D03"/>
    <w:rsid w:val="001E0A71"/>
    <w:rsid w:val="001E45CF"/>
    <w:rsid w:val="001E6627"/>
    <w:rsid w:val="001F1DE8"/>
    <w:rsid w:val="001F3CDF"/>
    <w:rsid w:val="001F572A"/>
    <w:rsid w:val="002004E5"/>
    <w:rsid w:val="00200F4E"/>
    <w:rsid w:val="002049F7"/>
    <w:rsid w:val="002057F2"/>
    <w:rsid w:val="00206CF9"/>
    <w:rsid w:val="00212544"/>
    <w:rsid w:val="00212B50"/>
    <w:rsid w:val="002134E0"/>
    <w:rsid w:val="00213D71"/>
    <w:rsid w:val="00216BBF"/>
    <w:rsid w:val="00220EDA"/>
    <w:rsid w:val="002267CE"/>
    <w:rsid w:val="0022738B"/>
    <w:rsid w:val="00234BEE"/>
    <w:rsid w:val="00243E6E"/>
    <w:rsid w:val="00244D05"/>
    <w:rsid w:val="00245C19"/>
    <w:rsid w:val="0025415D"/>
    <w:rsid w:val="00254909"/>
    <w:rsid w:val="00254B8A"/>
    <w:rsid w:val="00255C92"/>
    <w:rsid w:val="002571FA"/>
    <w:rsid w:val="00261FAA"/>
    <w:rsid w:val="00264CFF"/>
    <w:rsid w:val="002774B8"/>
    <w:rsid w:val="002778E2"/>
    <w:rsid w:val="002810E7"/>
    <w:rsid w:val="00281A2F"/>
    <w:rsid w:val="0028398C"/>
    <w:rsid w:val="002877CA"/>
    <w:rsid w:val="00292D52"/>
    <w:rsid w:val="00296F63"/>
    <w:rsid w:val="00297E1A"/>
    <w:rsid w:val="002A0D75"/>
    <w:rsid w:val="002A3F82"/>
    <w:rsid w:val="002B0D5B"/>
    <w:rsid w:val="002B1DF2"/>
    <w:rsid w:val="002C2048"/>
    <w:rsid w:val="002C31E1"/>
    <w:rsid w:val="002C376E"/>
    <w:rsid w:val="002C6B3C"/>
    <w:rsid w:val="002D23D1"/>
    <w:rsid w:val="002D363F"/>
    <w:rsid w:val="002D742C"/>
    <w:rsid w:val="002E25EB"/>
    <w:rsid w:val="002E45AE"/>
    <w:rsid w:val="002F04F8"/>
    <w:rsid w:val="002F23A4"/>
    <w:rsid w:val="002F3310"/>
    <w:rsid w:val="002F3FC7"/>
    <w:rsid w:val="002F4C8A"/>
    <w:rsid w:val="00315294"/>
    <w:rsid w:val="00320EA2"/>
    <w:rsid w:val="00322935"/>
    <w:rsid w:val="00324FDE"/>
    <w:rsid w:val="003267A9"/>
    <w:rsid w:val="00332D62"/>
    <w:rsid w:val="00335356"/>
    <w:rsid w:val="00336221"/>
    <w:rsid w:val="0034015B"/>
    <w:rsid w:val="00342060"/>
    <w:rsid w:val="00343728"/>
    <w:rsid w:val="00343E34"/>
    <w:rsid w:val="003529C8"/>
    <w:rsid w:val="0035475D"/>
    <w:rsid w:val="00356A60"/>
    <w:rsid w:val="00362E0E"/>
    <w:rsid w:val="00363A88"/>
    <w:rsid w:val="003648CD"/>
    <w:rsid w:val="003662FB"/>
    <w:rsid w:val="003663F6"/>
    <w:rsid w:val="0037296B"/>
    <w:rsid w:val="003765AA"/>
    <w:rsid w:val="0038219B"/>
    <w:rsid w:val="00383195"/>
    <w:rsid w:val="003907B3"/>
    <w:rsid w:val="003977A8"/>
    <w:rsid w:val="003B1A43"/>
    <w:rsid w:val="003B3C38"/>
    <w:rsid w:val="003B7470"/>
    <w:rsid w:val="003B7946"/>
    <w:rsid w:val="003C089E"/>
    <w:rsid w:val="003C366B"/>
    <w:rsid w:val="003C4105"/>
    <w:rsid w:val="003C4D0B"/>
    <w:rsid w:val="003D6DF7"/>
    <w:rsid w:val="003E0386"/>
    <w:rsid w:val="003E057D"/>
    <w:rsid w:val="003E686B"/>
    <w:rsid w:val="003F199A"/>
    <w:rsid w:val="004000D8"/>
    <w:rsid w:val="004016D9"/>
    <w:rsid w:val="0040338E"/>
    <w:rsid w:val="00410185"/>
    <w:rsid w:val="00413AD7"/>
    <w:rsid w:val="00413EE8"/>
    <w:rsid w:val="00420E06"/>
    <w:rsid w:val="004317FF"/>
    <w:rsid w:val="00434F81"/>
    <w:rsid w:val="004449DC"/>
    <w:rsid w:val="0044514B"/>
    <w:rsid w:val="00455C16"/>
    <w:rsid w:val="0045671A"/>
    <w:rsid w:val="004615EB"/>
    <w:rsid w:val="0046608E"/>
    <w:rsid w:val="00470B6B"/>
    <w:rsid w:val="00471844"/>
    <w:rsid w:val="00473143"/>
    <w:rsid w:val="0047701D"/>
    <w:rsid w:val="0047704F"/>
    <w:rsid w:val="00481DE8"/>
    <w:rsid w:val="00494EF4"/>
    <w:rsid w:val="004A23D8"/>
    <w:rsid w:val="004B03AA"/>
    <w:rsid w:val="004B2F4F"/>
    <w:rsid w:val="004B3748"/>
    <w:rsid w:val="004B72F7"/>
    <w:rsid w:val="004C46E2"/>
    <w:rsid w:val="004D0B53"/>
    <w:rsid w:val="004D4FB2"/>
    <w:rsid w:val="004E1B0D"/>
    <w:rsid w:val="004E1E99"/>
    <w:rsid w:val="004E4ECC"/>
    <w:rsid w:val="004F3962"/>
    <w:rsid w:val="004F5526"/>
    <w:rsid w:val="004F5BA1"/>
    <w:rsid w:val="00501204"/>
    <w:rsid w:val="0050599E"/>
    <w:rsid w:val="0050743C"/>
    <w:rsid w:val="005076D8"/>
    <w:rsid w:val="005136CC"/>
    <w:rsid w:val="005172C8"/>
    <w:rsid w:val="00521FCD"/>
    <w:rsid w:val="00522B96"/>
    <w:rsid w:val="005255B0"/>
    <w:rsid w:val="0053139B"/>
    <w:rsid w:val="00540130"/>
    <w:rsid w:val="00545C06"/>
    <w:rsid w:val="00551C50"/>
    <w:rsid w:val="00552964"/>
    <w:rsid w:val="00554376"/>
    <w:rsid w:val="00561D4B"/>
    <w:rsid w:val="00567967"/>
    <w:rsid w:val="0057187F"/>
    <w:rsid w:val="005732EF"/>
    <w:rsid w:val="00585231"/>
    <w:rsid w:val="005907A1"/>
    <w:rsid w:val="005927C7"/>
    <w:rsid w:val="005933B4"/>
    <w:rsid w:val="005953E9"/>
    <w:rsid w:val="005A3B26"/>
    <w:rsid w:val="005A52F2"/>
    <w:rsid w:val="005B0EBA"/>
    <w:rsid w:val="005B136E"/>
    <w:rsid w:val="005B37F6"/>
    <w:rsid w:val="005B798D"/>
    <w:rsid w:val="005C0ADE"/>
    <w:rsid w:val="005C725B"/>
    <w:rsid w:val="005D056D"/>
    <w:rsid w:val="005D3654"/>
    <w:rsid w:val="005E2384"/>
    <w:rsid w:val="005E6EE2"/>
    <w:rsid w:val="005F18F9"/>
    <w:rsid w:val="005F2781"/>
    <w:rsid w:val="005F3CF9"/>
    <w:rsid w:val="00603289"/>
    <w:rsid w:val="0060462B"/>
    <w:rsid w:val="0060761E"/>
    <w:rsid w:val="00610403"/>
    <w:rsid w:val="00612848"/>
    <w:rsid w:val="006154CE"/>
    <w:rsid w:val="00620304"/>
    <w:rsid w:val="00635D28"/>
    <w:rsid w:val="00641321"/>
    <w:rsid w:val="00644317"/>
    <w:rsid w:val="00645D3E"/>
    <w:rsid w:val="0064731A"/>
    <w:rsid w:val="00647571"/>
    <w:rsid w:val="00647B7C"/>
    <w:rsid w:val="0065021A"/>
    <w:rsid w:val="00653F64"/>
    <w:rsid w:val="00656A10"/>
    <w:rsid w:val="00661B6A"/>
    <w:rsid w:val="006836B6"/>
    <w:rsid w:val="006A0491"/>
    <w:rsid w:val="006A1369"/>
    <w:rsid w:val="006A2953"/>
    <w:rsid w:val="006A3980"/>
    <w:rsid w:val="006A3C98"/>
    <w:rsid w:val="006A6ABA"/>
    <w:rsid w:val="006B1765"/>
    <w:rsid w:val="006B46A6"/>
    <w:rsid w:val="006B49E1"/>
    <w:rsid w:val="006C12A4"/>
    <w:rsid w:val="006C57B5"/>
    <w:rsid w:val="006D00AC"/>
    <w:rsid w:val="006D0EAB"/>
    <w:rsid w:val="006D1424"/>
    <w:rsid w:val="006E09AB"/>
    <w:rsid w:val="006E40F0"/>
    <w:rsid w:val="006E54CD"/>
    <w:rsid w:val="006F1AB9"/>
    <w:rsid w:val="006F29CD"/>
    <w:rsid w:val="006F7FC0"/>
    <w:rsid w:val="00704577"/>
    <w:rsid w:val="00710CB7"/>
    <w:rsid w:val="00715B00"/>
    <w:rsid w:val="0072047D"/>
    <w:rsid w:val="007435BB"/>
    <w:rsid w:val="0074392C"/>
    <w:rsid w:val="00744A3F"/>
    <w:rsid w:val="00745D86"/>
    <w:rsid w:val="007476FE"/>
    <w:rsid w:val="00752B28"/>
    <w:rsid w:val="007566F0"/>
    <w:rsid w:val="0076005B"/>
    <w:rsid w:val="00767BCD"/>
    <w:rsid w:val="0077581E"/>
    <w:rsid w:val="00787E62"/>
    <w:rsid w:val="007902C6"/>
    <w:rsid w:val="00790E3B"/>
    <w:rsid w:val="007918B8"/>
    <w:rsid w:val="00792066"/>
    <w:rsid w:val="00796C04"/>
    <w:rsid w:val="007A1275"/>
    <w:rsid w:val="007A65D3"/>
    <w:rsid w:val="007B11B1"/>
    <w:rsid w:val="007C18D9"/>
    <w:rsid w:val="007C3D86"/>
    <w:rsid w:val="007D0627"/>
    <w:rsid w:val="007D1B8B"/>
    <w:rsid w:val="007D2427"/>
    <w:rsid w:val="007D27F0"/>
    <w:rsid w:val="007D5F9C"/>
    <w:rsid w:val="007E7760"/>
    <w:rsid w:val="007F2CE9"/>
    <w:rsid w:val="007F6E69"/>
    <w:rsid w:val="00810EAD"/>
    <w:rsid w:val="00812A18"/>
    <w:rsid w:val="00813B14"/>
    <w:rsid w:val="008201AE"/>
    <w:rsid w:val="00820290"/>
    <w:rsid w:val="00824CD0"/>
    <w:rsid w:val="008273FA"/>
    <w:rsid w:val="00835905"/>
    <w:rsid w:val="008360E4"/>
    <w:rsid w:val="0085660B"/>
    <w:rsid w:val="008576E5"/>
    <w:rsid w:val="008624C6"/>
    <w:rsid w:val="0086558E"/>
    <w:rsid w:val="0087591B"/>
    <w:rsid w:val="0088181D"/>
    <w:rsid w:val="0088425B"/>
    <w:rsid w:val="008857F7"/>
    <w:rsid w:val="008A0340"/>
    <w:rsid w:val="008A04D5"/>
    <w:rsid w:val="008A164E"/>
    <w:rsid w:val="008A663B"/>
    <w:rsid w:val="008A6EE0"/>
    <w:rsid w:val="008B32F4"/>
    <w:rsid w:val="008C1C4A"/>
    <w:rsid w:val="008C30DD"/>
    <w:rsid w:val="008D7FB8"/>
    <w:rsid w:val="008E04D4"/>
    <w:rsid w:val="008E5124"/>
    <w:rsid w:val="008E7A1C"/>
    <w:rsid w:val="008F1F79"/>
    <w:rsid w:val="008F3E0C"/>
    <w:rsid w:val="008F5687"/>
    <w:rsid w:val="009012DE"/>
    <w:rsid w:val="009033BD"/>
    <w:rsid w:val="00903562"/>
    <w:rsid w:val="009035C8"/>
    <w:rsid w:val="0090397E"/>
    <w:rsid w:val="00904C9F"/>
    <w:rsid w:val="009146F8"/>
    <w:rsid w:val="009164E5"/>
    <w:rsid w:val="00926460"/>
    <w:rsid w:val="00935BDB"/>
    <w:rsid w:val="009537C8"/>
    <w:rsid w:val="00960277"/>
    <w:rsid w:val="00963386"/>
    <w:rsid w:val="0097341E"/>
    <w:rsid w:val="00975362"/>
    <w:rsid w:val="00977483"/>
    <w:rsid w:val="0098189E"/>
    <w:rsid w:val="00983398"/>
    <w:rsid w:val="009850C5"/>
    <w:rsid w:val="0098746C"/>
    <w:rsid w:val="00993B32"/>
    <w:rsid w:val="009A1EF3"/>
    <w:rsid w:val="009A4613"/>
    <w:rsid w:val="009B1A52"/>
    <w:rsid w:val="009B2550"/>
    <w:rsid w:val="009B4527"/>
    <w:rsid w:val="009C1741"/>
    <w:rsid w:val="009C2A4E"/>
    <w:rsid w:val="009D45D9"/>
    <w:rsid w:val="009D4701"/>
    <w:rsid w:val="009E4D71"/>
    <w:rsid w:val="009F1C11"/>
    <w:rsid w:val="009F4C9A"/>
    <w:rsid w:val="00A003DF"/>
    <w:rsid w:val="00A01D06"/>
    <w:rsid w:val="00A03BA1"/>
    <w:rsid w:val="00A042CB"/>
    <w:rsid w:val="00A05678"/>
    <w:rsid w:val="00A05950"/>
    <w:rsid w:val="00A06EF5"/>
    <w:rsid w:val="00A1486D"/>
    <w:rsid w:val="00A221EC"/>
    <w:rsid w:val="00A36ECD"/>
    <w:rsid w:val="00A46078"/>
    <w:rsid w:val="00A50600"/>
    <w:rsid w:val="00A52372"/>
    <w:rsid w:val="00A52998"/>
    <w:rsid w:val="00A53C0F"/>
    <w:rsid w:val="00A54122"/>
    <w:rsid w:val="00A5505F"/>
    <w:rsid w:val="00A5537E"/>
    <w:rsid w:val="00A6468E"/>
    <w:rsid w:val="00A64C70"/>
    <w:rsid w:val="00A7251A"/>
    <w:rsid w:val="00A85D8B"/>
    <w:rsid w:val="00A87F4C"/>
    <w:rsid w:val="00A90AA7"/>
    <w:rsid w:val="00A978F3"/>
    <w:rsid w:val="00AA0B58"/>
    <w:rsid w:val="00AA4726"/>
    <w:rsid w:val="00AA607C"/>
    <w:rsid w:val="00AA664A"/>
    <w:rsid w:val="00AA6F7A"/>
    <w:rsid w:val="00AB1058"/>
    <w:rsid w:val="00AC3E4C"/>
    <w:rsid w:val="00AD25AC"/>
    <w:rsid w:val="00AD7049"/>
    <w:rsid w:val="00AD782A"/>
    <w:rsid w:val="00AE4BDB"/>
    <w:rsid w:val="00AF1E0F"/>
    <w:rsid w:val="00AF1E33"/>
    <w:rsid w:val="00B130CB"/>
    <w:rsid w:val="00B16AA3"/>
    <w:rsid w:val="00B20348"/>
    <w:rsid w:val="00B2458A"/>
    <w:rsid w:val="00B26E28"/>
    <w:rsid w:val="00B43B1E"/>
    <w:rsid w:val="00B43B31"/>
    <w:rsid w:val="00B47F9C"/>
    <w:rsid w:val="00B500CE"/>
    <w:rsid w:val="00B62261"/>
    <w:rsid w:val="00B64350"/>
    <w:rsid w:val="00B73025"/>
    <w:rsid w:val="00B80EA8"/>
    <w:rsid w:val="00B84781"/>
    <w:rsid w:val="00B87F8A"/>
    <w:rsid w:val="00B90F53"/>
    <w:rsid w:val="00B9230F"/>
    <w:rsid w:val="00B94F16"/>
    <w:rsid w:val="00B96177"/>
    <w:rsid w:val="00BA35E9"/>
    <w:rsid w:val="00BB00A3"/>
    <w:rsid w:val="00BB044E"/>
    <w:rsid w:val="00BC009B"/>
    <w:rsid w:val="00BC0E80"/>
    <w:rsid w:val="00BC105A"/>
    <w:rsid w:val="00BC33E0"/>
    <w:rsid w:val="00BC6F66"/>
    <w:rsid w:val="00BD2FB1"/>
    <w:rsid w:val="00BD696C"/>
    <w:rsid w:val="00BE2521"/>
    <w:rsid w:val="00BE5055"/>
    <w:rsid w:val="00BE5264"/>
    <w:rsid w:val="00BF3F35"/>
    <w:rsid w:val="00BF4C6C"/>
    <w:rsid w:val="00BF7766"/>
    <w:rsid w:val="00BF7F77"/>
    <w:rsid w:val="00C02D4B"/>
    <w:rsid w:val="00C05175"/>
    <w:rsid w:val="00C07FCF"/>
    <w:rsid w:val="00C12EF2"/>
    <w:rsid w:val="00C26DE9"/>
    <w:rsid w:val="00C2709E"/>
    <w:rsid w:val="00C30687"/>
    <w:rsid w:val="00C353B1"/>
    <w:rsid w:val="00C43F13"/>
    <w:rsid w:val="00C449E5"/>
    <w:rsid w:val="00C474E1"/>
    <w:rsid w:val="00C519F2"/>
    <w:rsid w:val="00C567AE"/>
    <w:rsid w:val="00C570B8"/>
    <w:rsid w:val="00C670B6"/>
    <w:rsid w:val="00C7201A"/>
    <w:rsid w:val="00C750DC"/>
    <w:rsid w:val="00C76779"/>
    <w:rsid w:val="00C83B84"/>
    <w:rsid w:val="00C9662A"/>
    <w:rsid w:val="00CB6E13"/>
    <w:rsid w:val="00CD0B77"/>
    <w:rsid w:val="00CD0E49"/>
    <w:rsid w:val="00CE5044"/>
    <w:rsid w:val="00CE584B"/>
    <w:rsid w:val="00CE7593"/>
    <w:rsid w:val="00D011FA"/>
    <w:rsid w:val="00D02488"/>
    <w:rsid w:val="00D06586"/>
    <w:rsid w:val="00D12BD1"/>
    <w:rsid w:val="00D14EFD"/>
    <w:rsid w:val="00D15DB9"/>
    <w:rsid w:val="00D20180"/>
    <w:rsid w:val="00D21A36"/>
    <w:rsid w:val="00D21B53"/>
    <w:rsid w:val="00D30686"/>
    <w:rsid w:val="00D322C5"/>
    <w:rsid w:val="00D36EBB"/>
    <w:rsid w:val="00D43DDC"/>
    <w:rsid w:val="00D4622C"/>
    <w:rsid w:val="00D561A6"/>
    <w:rsid w:val="00D67C84"/>
    <w:rsid w:val="00D70E15"/>
    <w:rsid w:val="00D71693"/>
    <w:rsid w:val="00D7695D"/>
    <w:rsid w:val="00D77089"/>
    <w:rsid w:val="00D81978"/>
    <w:rsid w:val="00D8233B"/>
    <w:rsid w:val="00D8345E"/>
    <w:rsid w:val="00D834ED"/>
    <w:rsid w:val="00D90657"/>
    <w:rsid w:val="00DA56C3"/>
    <w:rsid w:val="00DB4144"/>
    <w:rsid w:val="00DB4B6F"/>
    <w:rsid w:val="00DC1D85"/>
    <w:rsid w:val="00DC31B7"/>
    <w:rsid w:val="00DC325D"/>
    <w:rsid w:val="00DC66A1"/>
    <w:rsid w:val="00DD2863"/>
    <w:rsid w:val="00DD40CF"/>
    <w:rsid w:val="00DD6D75"/>
    <w:rsid w:val="00DE41AE"/>
    <w:rsid w:val="00DE59A2"/>
    <w:rsid w:val="00DE7B46"/>
    <w:rsid w:val="00DF17E5"/>
    <w:rsid w:val="00E04953"/>
    <w:rsid w:val="00E12C39"/>
    <w:rsid w:val="00E1526B"/>
    <w:rsid w:val="00E216E0"/>
    <w:rsid w:val="00E261B0"/>
    <w:rsid w:val="00E2789E"/>
    <w:rsid w:val="00E30379"/>
    <w:rsid w:val="00E32B76"/>
    <w:rsid w:val="00E34C17"/>
    <w:rsid w:val="00E41214"/>
    <w:rsid w:val="00E4492D"/>
    <w:rsid w:val="00E4538F"/>
    <w:rsid w:val="00E519CC"/>
    <w:rsid w:val="00E540DD"/>
    <w:rsid w:val="00E55937"/>
    <w:rsid w:val="00E57C9D"/>
    <w:rsid w:val="00E6056D"/>
    <w:rsid w:val="00E64661"/>
    <w:rsid w:val="00E65B48"/>
    <w:rsid w:val="00E65C61"/>
    <w:rsid w:val="00E7290C"/>
    <w:rsid w:val="00E72FA3"/>
    <w:rsid w:val="00E83E13"/>
    <w:rsid w:val="00E84F00"/>
    <w:rsid w:val="00E86783"/>
    <w:rsid w:val="00E92B86"/>
    <w:rsid w:val="00E92DC2"/>
    <w:rsid w:val="00EA0C9D"/>
    <w:rsid w:val="00EA14AF"/>
    <w:rsid w:val="00EA2D0E"/>
    <w:rsid w:val="00EA474A"/>
    <w:rsid w:val="00EA7156"/>
    <w:rsid w:val="00EB486E"/>
    <w:rsid w:val="00EB57DF"/>
    <w:rsid w:val="00EC3BFC"/>
    <w:rsid w:val="00EC4484"/>
    <w:rsid w:val="00EC5B19"/>
    <w:rsid w:val="00EC7A49"/>
    <w:rsid w:val="00ED2A67"/>
    <w:rsid w:val="00ED2ECF"/>
    <w:rsid w:val="00EE0F2C"/>
    <w:rsid w:val="00EE1E41"/>
    <w:rsid w:val="00EE2CBA"/>
    <w:rsid w:val="00EE4504"/>
    <w:rsid w:val="00EE5D89"/>
    <w:rsid w:val="00EE7BC0"/>
    <w:rsid w:val="00EF4F7F"/>
    <w:rsid w:val="00F0208B"/>
    <w:rsid w:val="00F100E8"/>
    <w:rsid w:val="00F148D8"/>
    <w:rsid w:val="00F16F4A"/>
    <w:rsid w:val="00F212AA"/>
    <w:rsid w:val="00F21511"/>
    <w:rsid w:val="00F21A06"/>
    <w:rsid w:val="00F35660"/>
    <w:rsid w:val="00F3610D"/>
    <w:rsid w:val="00F42740"/>
    <w:rsid w:val="00F43EAA"/>
    <w:rsid w:val="00F443D0"/>
    <w:rsid w:val="00F46988"/>
    <w:rsid w:val="00F5009A"/>
    <w:rsid w:val="00F611E3"/>
    <w:rsid w:val="00F6345C"/>
    <w:rsid w:val="00F634DB"/>
    <w:rsid w:val="00F6506B"/>
    <w:rsid w:val="00F658E4"/>
    <w:rsid w:val="00F71659"/>
    <w:rsid w:val="00F72422"/>
    <w:rsid w:val="00F76801"/>
    <w:rsid w:val="00F819C5"/>
    <w:rsid w:val="00F85434"/>
    <w:rsid w:val="00F921B8"/>
    <w:rsid w:val="00F975A7"/>
    <w:rsid w:val="00FA4F8E"/>
    <w:rsid w:val="00FA6DEE"/>
    <w:rsid w:val="00FA700E"/>
    <w:rsid w:val="00FB002D"/>
    <w:rsid w:val="00FB0530"/>
    <w:rsid w:val="00FB66FF"/>
    <w:rsid w:val="00FC02AF"/>
    <w:rsid w:val="00FD0A4C"/>
    <w:rsid w:val="00FD73EF"/>
    <w:rsid w:val="00FE04A6"/>
    <w:rsid w:val="00FE05AC"/>
    <w:rsid w:val="00FE4EE2"/>
    <w:rsid w:val="00FF0341"/>
    <w:rsid w:val="00FF0A61"/>
    <w:rsid w:val="00FF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9EC8E"/>
  <w15:docId w15:val="{3FFB2780-9341-A348-8ADD-4A7C01E1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hu-HU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A88"/>
    <w:pPr>
      <w:ind w:left="720"/>
      <w:contextualSpacing/>
    </w:pPr>
  </w:style>
  <w:style w:type="character" w:styleId="Hyperlink">
    <w:name w:val="Hyperlink"/>
    <w:uiPriority w:val="99"/>
    <w:unhideWhenUsed/>
    <w:rsid w:val="00745D86"/>
    <w:rPr>
      <w:color w:val="0000FF"/>
      <w:u w:val="single"/>
    </w:rPr>
  </w:style>
  <w:style w:type="character" w:customStyle="1" w:styleId="delimiter">
    <w:name w:val="delimiter"/>
    <w:basedOn w:val="DefaultParagraphFont"/>
    <w:rsid w:val="000564F9"/>
  </w:style>
  <w:style w:type="table" w:styleId="TableGrid">
    <w:name w:val="Table Grid"/>
    <w:basedOn w:val="TableNormal"/>
    <w:uiPriority w:val="39"/>
    <w:rsid w:val="00775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4BDB"/>
  </w:style>
  <w:style w:type="paragraph" w:styleId="Caption">
    <w:name w:val="caption"/>
    <w:basedOn w:val="Normal"/>
    <w:next w:val="Normal"/>
    <w:uiPriority w:val="35"/>
    <w:unhideWhenUsed/>
    <w:qFormat/>
    <w:rsid w:val="000A124C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UnresolvedMention1">
    <w:name w:val="Unresolved Mention1"/>
    <w:uiPriority w:val="99"/>
    <w:semiHidden/>
    <w:unhideWhenUsed/>
    <w:rsid w:val="00CD0B77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62E0E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916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164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4E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164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35BB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A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13AD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1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1B1"/>
  </w:style>
  <w:style w:type="paragraph" w:styleId="Footer">
    <w:name w:val="footer"/>
    <w:basedOn w:val="Normal"/>
    <w:link w:val="FooterChar"/>
    <w:uiPriority w:val="99"/>
    <w:unhideWhenUsed/>
    <w:rsid w:val="007B1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1B1"/>
  </w:style>
  <w:style w:type="table" w:styleId="TableGridLight">
    <w:name w:val="Grid Table Light"/>
    <w:basedOn w:val="TableNormal"/>
    <w:uiPriority w:val="40"/>
    <w:rsid w:val="00B87F8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5C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0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BF406-C6FC-429F-8B99-7F2B4BA25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0</CharactersWithSpaces>
  <SharedDoc>false</SharedDoc>
  <HLinks>
    <vt:vector size="12" baseType="variant">
      <vt:variant>
        <vt:i4>6619181</vt:i4>
      </vt:variant>
      <vt:variant>
        <vt:i4>3</vt:i4>
      </vt:variant>
      <vt:variant>
        <vt:i4>0</vt:i4>
      </vt:variant>
      <vt:variant>
        <vt:i4>5</vt:i4>
      </vt:variant>
      <vt:variant>
        <vt:lpwstr>http://www.mosquitosurveillance.hu/</vt:lpwstr>
      </vt:variant>
      <vt:variant>
        <vt:lpwstr/>
      </vt:variant>
      <vt:variant>
        <vt:i4>4063298</vt:i4>
      </vt:variant>
      <vt:variant>
        <vt:i4>0</vt:i4>
      </vt:variant>
      <vt:variant>
        <vt:i4>0</vt:i4>
      </vt:variant>
      <vt:variant>
        <vt:i4>5</vt:i4>
      </vt:variant>
      <vt:variant>
        <vt:lpwstr>mailto:garamszegi.laszlo@ecolres.h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Szentivanyi</dc:creator>
  <cp:keywords/>
  <cp:lastModifiedBy>Chandravadhana Ramesh</cp:lastModifiedBy>
  <cp:revision>6</cp:revision>
  <dcterms:created xsi:type="dcterms:W3CDTF">2023-04-06T11:06:00Z</dcterms:created>
  <dcterms:modified xsi:type="dcterms:W3CDTF">2023-04-21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uropean-journal-of-wildlife-research</vt:lpwstr>
  </property>
  <property fmtid="{D5CDD505-2E9C-101B-9397-08002B2CF9AE}" pid="3" name="Mendeley Recent Style Name 0_1">
    <vt:lpwstr>European Journal of Wildlife Research</vt:lpwstr>
  </property>
  <property fmtid="{D5CDD505-2E9C-101B-9397-08002B2CF9AE}" pid="4" name="Mendeley Recent Style Id 1_1">
    <vt:lpwstr>http://www.zotero.org/styles/global-ecology-and-conservation</vt:lpwstr>
  </property>
  <property fmtid="{D5CDD505-2E9C-101B-9397-08002B2CF9AE}" pid="5" name="Mendeley Recent Style Name 1_1">
    <vt:lpwstr>Global Ecology and Conservation</vt:lpwstr>
  </property>
  <property fmtid="{D5CDD505-2E9C-101B-9397-08002B2CF9AE}" pid="6" name="Mendeley Recent Style Id 2_1">
    <vt:lpwstr>http://www.zotero.org/styles/international-journal-for-parasitology</vt:lpwstr>
  </property>
  <property fmtid="{D5CDD505-2E9C-101B-9397-08002B2CF9AE}" pid="7" name="Mendeley Recent Style Name 2_1">
    <vt:lpwstr>International Journal for Parasitology</vt:lpwstr>
  </property>
  <property fmtid="{D5CDD505-2E9C-101B-9397-08002B2CF9AE}" pid="8" name="Mendeley Recent Style Id 3_1">
    <vt:lpwstr>http://www.zotero.org/styles/international-journal-for-parasitology-parasites-and-wildlife</vt:lpwstr>
  </property>
  <property fmtid="{D5CDD505-2E9C-101B-9397-08002B2CF9AE}" pid="9" name="Mendeley Recent Style Name 3_1">
    <vt:lpwstr>International Journal for Parasitology: Parasites and Wildlife</vt:lpwstr>
  </property>
  <property fmtid="{D5CDD505-2E9C-101B-9397-08002B2CF9AE}" pid="10" name="Mendeley Recent Style Id 4_1">
    <vt:lpwstr>http://www.zotero.org/styles/journal-of-medical-entomology</vt:lpwstr>
  </property>
  <property fmtid="{D5CDD505-2E9C-101B-9397-08002B2CF9AE}" pid="11" name="Mendeley Recent Style Name 4_1">
    <vt:lpwstr>Journal of Medical Entomology</vt:lpwstr>
  </property>
  <property fmtid="{D5CDD505-2E9C-101B-9397-08002B2CF9AE}" pid="12" name="Mendeley Recent Style Id 5_1">
    <vt:lpwstr>http://www.zotero.org/styles/mammal-review</vt:lpwstr>
  </property>
  <property fmtid="{D5CDD505-2E9C-101B-9397-08002B2CF9AE}" pid="13" name="Mendeley Recent Style Name 5_1">
    <vt:lpwstr>Mammal Review</vt:lpwstr>
  </property>
  <property fmtid="{D5CDD505-2E9C-101B-9397-08002B2CF9AE}" pid="14" name="Mendeley Recent Style Id 6_1">
    <vt:lpwstr>http://www.zotero.org/styles/parasites-and-vectors</vt:lpwstr>
  </property>
  <property fmtid="{D5CDD505-2E9C-101B-9397-08002B2CF9AE}" pid="15" name="Mendeley Recent Style Name 6_1">
    <vt:lpwstr>Parasites &amp; Vectors</vt:lpwstr>
  </property>
  <property fmtid="{D5CDD505-2E9C-101B-9397-08002B2CF9AE}" pid="16" name="Mendeley Recent Style Id 7_1">
    <vt:lpwstr>http://www.zotero.org/styles/parasitology-research</vt:lpwstr>
  </property>
  <property fmtid="{D5CDD505-2E9C-101B-9397-08002B2CF9AE}" pid="17" name="Mendeley Recent Style Name 7_1">
    <vt:lpwstr>Parasitology Research</vt:lpwstr>
  </property>
  <property fmtid="{D5CDD505-2E9C-101B-9397-08002B2CF9AE}" pid="18" name="Mendeley Recent Style Id 8_1">
    <vt:lpwstr>http://www.zotero.org/styles/the-journal-of-wildlife-management</vt:lpwstr>
  </property>
  <property fmtid="{D5CDD505-2E9C-101B-9397-08002B2CF9AE}" pid="19" name="Mendeley Recent Style Name 8_1">
    <vt:lpwstr>The Journal of Wildlife Management</vt:lpwstr>
  </property>
  <property fmtid="{D5CDD505-2E9C-101B-9397-08002B2CF9AE}" pid="20" name="Mendeley Recent Style Id 9_1">
    <vt:lpwstr>http://www.zotero.org/styles/trends-in-parasitology</vt:lpwstr>
  </property>
  <property fmtid="{D5CDD505-2E9C-101B-9397-08002B2CF9AE}" pid="21" name="Mendeley Recent Style Name 9_1">
    <vt:lpwstr>Trends in Parasit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431c9d-cdb8-3d23-a400-7f66c963e093</vt:lpwstr>
  </property>
  <property fmtid="{D5CDD505-2E9C-101B-9397-08002B2CF9AE}" pid="24" name="Mendeley Citation Style_1">
    <vt:lpwstr>http://www.zotero.org/styles/parasites-and-vectors</vt:lpwstr>
  </property>
</Properties>
</file>